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ED5FFF" w14:textId="1606893A" w:rsidR="00104525" w:rsidRDefault="00104525" w:rsidP="00104525">
      <w:pPr>
        <w:rPr>
          <w:lang w:val="en-GB"/>
        </w:rPr>
      </w:pPr>
      <w:r>
        <w:rPr>
          <w:b/>
          <w:bCs/>
          <w:lang w:val="en-GB"/>
        </w:rPr>
        <w:t>Table S1: Severity criteria of infection according to the clinical presentation of sepsis at the emergency departme</w:t>
      </w:r>
      <w:bookmarkStart w:id="0" w:name="_GoBack"/>
      <w:bookmarkEnd w:id="0"/>
      <w:r>
        <w:rPr>
          <w:b/>
          <w:bCs/>
          <w:lang w:val="en-GB"/>
        </w:rPr>
        <w:t xml:space="preserve">nt. </w:t>
      </w:r>
    </w:p>
    <w:p w14:paraId="65887A39" w14:textId="77777777" w:rsidR="00104525" w:rsidRDefault="00104525" w:rsidP="00104525">
      <w:pPr>
        <w:rPr>
          <w:lang w:val="en-GB"/>
        </w:rPr>
      </w:pPr>
      <w:r>
        <w:rPr>
          <w:lang w:val="en-GB"/>
        </w:rPr>
        <w:t>SBP: Systolic Blood Pressure, DBP: Diastolic Blood Pressure, MBP: Mean Blood Pressure, GCS: Glasgow Coma Scale, SOFA: Sequential Organ Failure Assessment</w:t>
      </w:r>
    </w:p>
    <w:p w14:paraId="3FC5CC93" w14:textId="77777777" w:rsidR="00104525" w:rsidRDefault="00104525" w:rsidP="00104525">
      <w:pPr>
        <w:pStyle w:val="ListParagraph"/>
        <w:spacing w:line="360" w:lineRule="auto"/>
        <w:ind w:left="0"/>
        <w:jc w:val="both"/>
        <w:rPr>
          <w:rFonts w:cstheme="minorHAnsi"/>
          <w:lang w:val="en-GB"/>
        </w:rPr>
      </w:pPr>
    </w:p>
    <w:tbl>
      <w:tblPr>
        <w:tblStyle w:val="GridTable3-Accent1"/>
        <w:tblpPr w:leftFromText="141" w:rightFromText="141" w:vertAnchor="page" w:horzAnchor="margin" w:tblpY="3254"/>
        <w:tblW w:w="9064" w:type="dxa"/>
        <w:tblLook w:val="04A0" w:firstRow="1" w:lastRow="0" w:firstColumn="1" w:lastColumn="0" w:noHBand="0" w:noVBand="1"/>
      </w:tblPr>
      <w:tblGrid>
        <w:gridCol w:w="3420"/>
        <w:gridCol w:w="2184"/>
        <w:gridCol w:w="2184"/>
        <w:gridCol w:w="1276"/>
      </w:tblGrid>
      <w:tr w:rsidR="00104525" w14:paraId="4E0649C5" w14:textId="77777777" w:rsidTr="00F576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20" w:type="dxa"/>
          </w:tcPr>
          <w:p w14:paraId="22460483" w14:textId="77777777" w:rsidR="00104525" w:rsidRDefault="00104525" w:rsidP="00F57672">
            <w:pPr>
              <w:jc w:val="left"/>
              <w:rPr>
                <w:b w:val="0"/>
                <w:bCs w:val="0"/>
                <w:lang w:val="en-GB"/>
              </w:rPr>
            </w:pPr>
          </w:p>
          <w:p w14:paraId="7327D8A6" w14:textId="77777777" w:rsidR="00104525" w:rsidRDefault="00104525" w:rsidP="00F57672">
            <w:pPr>
              <w:jc w:val="left"/>
              <w:rPr>
                <w:b w:val="0"/>
                <w:bCs w:val="0"/>
                <w:lang w:val="en-GB"/>
              </w:rPr>
            </w:pPr>
            <w:r>
              <w:rPr>
                <w:i w:val="0"/>
                <w:iCs w:val="0"/>
                <w:lang w:val="en-GB"/>
              </w:rPr>
              <w:t>Total, n = 348</w:t>
            </w:r>
          </w:p>
        </w:tc>
        <w:tc>
          <w:tcPr>
            <w:tcW w:w="2184" w:type="dxa"/>
            <w:tcBorders>
              <w:bottom w:val="single" w:sz="4" w:space="0" w:color="8EAADB" w:themeColor="accent1" w:themeTint="99"/>
            </w:tcBorders>
          </w:tcPr>
          <w:p w14:paraId="5AAF47F2" w14:textId="77777777" w:rsidR="00104525" w:rsidRDefault="00104525" w:rsidP="00F576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Explicit</w:t>
            </w:r>
          </w:p>
          <w:p w14:paraId="116801A2" w14:textId="77777777" w:rsidR="00104525" w:rsidRDefault="00104525" w:rsidP="00F576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92543B">
              <w:rPr>
                <w:lang w:val="en-GB"/>
              </w:rPr>
              <w:t>n</w:t>
            </w:r>
            <w:r>
              <w:rPr>
                <w:lang w:val="en-GB"/>
              </w:rPr>
              <w:t xml:space="preserve"> </w:t>
            </w:r>
            <w:r w:rsidRPr="0092543B">
              <w:rPr>
                <w:lang w:val="en-GB"/>
              </w:rPr>
              <w:t>=</w:t>
            </w:r>
            <w:r>
              <w:rPr>
                <w:lang w:val="en-GB"/>
              </w:rPr>
              <w:t xml:space="preserve"> </w:t>
            </w:r>
            <w:r w:rsidRPr="0092543B">
              <w:rPr>
                <w:lang w:val="en-GB"/>
              </w:rPr>
              <w:t>245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2184" w:type="dxa"/>
            <w:tcBorders>
              <w:bottom w:val="single" w:sz="4" w:space="0" w:color="8EAADB" w:themeColor="accent1" w:themeTint="99"/>
            </w:tcBorders>
          </w:tcPr>
          <w:p w14:paraId="5E135AD9" w14:textId="77777777" w:rsidR="00104525" w:rsidRDefault="00104525" w:rsidP="00F576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Vague</w:t>
            </w:r>
          </w:p>
          <w:p w14:paraId="27911D1C" w14:textId="77777777" w:rsidR="00104525" w:rsidRDefault="00104525" w:rsidP="00F576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92543B">
              <w:rPr>
                <w:lang w:val="en-GB"/>
              </w:rPr>
              <w:t>n</w:t>
            </w:r>
            <w:r>
              <w:rPr>
                <w:lang w:val="en-GB"/>
              </w:rPr>
              <w:t xml:space="preserve"> </w:t>
            </w:r>
            <w:r w:rsidRPr="0092543B">
              <w:rPr>
                <w:lang w:val="en-GB"/>
              </w:rPr>
              <w:t>=</w:t>
            </w:r>
            <w:r>
              <w:rPr>
                <w:lang w:val="en-GB"/>
              </w:rPr>
              <w:t xml:space="preserve"> </w:t>
            </w:r>
            <w:r w:rsidRPr="0092543B">
              <w:rPr>
                <w:lang w:val="en-GB"/>
              </w:rPr>
              <w:t>103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bottom w:val="single" w:sz="4" w:space="0" w:color="8EAADB" w:themeColor="accent1" w:themeTint="99"/>
            </w:tcBorders>
          </w:tcPr>
          <w:p w14:paraId="051692B1" w14:textId="77777777" w:rsidR="00104525" w:rsidRDefault="00104525" w:rsidP="00F576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92543B">
              <w:rPr>
                <w:i/>
                <w:iCs/>
                <w:lang w:val="en-GB"/>
              </w:rPr>
              <w:t>p</w:t>
            </w:r>
          </w:p>
        </w:tc>
      </w:tr>
      <w:tr w:rsidR="00104525" w14:paraId="6B25C0D3" w14:textId="77777777" w:rsidTr="00F57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right w:val="nil"/>
            </w:tcBorders>
          </w:tcPr>
          <w:p w14:paraId="6248F09E" w14:textId="77777777" w:rsidR="00104525" w:rsidRDefault="00104525" w:rsidP="00F57672">
            <w:pPr>
              <w:jc w:val="left"/>
              <w:rPr>
                <w:b/>
                <w:bCs/>
                <w:lang w:val="en-GB"/>
              </w:rPr>
            </w:pPr>
            <w:r>
              <w:rPr>
                <w:i w:val="0"/>
                <w:iCs w:val="0"/>
                <w:lang w:val="en-GB"/>
              </w:rPr>
              <w:t>SBP, mean mmHg (SD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2343C660" w14:textId="77777777" w:rsidR="00104525" w:rsidRDefault="00104525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111 (31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7A1E16B4" w14:textId="77777777" w:rsidR="00104525" w:rsidRDefault="00104525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132 (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5A02AE" w14:textId="77777777" w:rsidR="00104525" w:rsidRDefault="00104525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&lt; .001</w:t>
            </w:r>
          </w:p>
        </w:tc>
      </w:tr>
      <w:tr w:rsidR="00104525" w14:paraId="6112376D" w14:textId="77777777" w:rsidTr="00F57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right w:val="nil"/>
            </w:tcBorders>
          </w:tcPr>
          <w:p w14:paraId="226342FC" w14:textId="77777777" w:rsidR="00104525" w:rsidRDefault="00104525" w:rsidP="00F57672">
            <w:pPr>
              <w:jc w:val="left"/>
              <w:rPr>
                <w:b/>
                <w:bCs/>
                <w:lang w:val="en-GB"/>
              </w:rPr>
            </w:pPr>
            <w:r>
              <w:rPr>
                <w:i w:val="0"/>
                <w:iCs w:val="0"/>
                <w:lang w:val="en-GB"/>
              </w:rPr>
              <w:t>DBP, mean mmHg (SD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550D796A" w14:textId="77777777" w:rsidR="00104525" w:rsidRDefault="00104525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63 (18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00F7B65F" w14:textId="77777777" w:rsidR="00104525" w:rsidRDefault="00104525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73 (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1C0C57" w14:textId="77777777" w:rsidR="00104525" w:rsidRDefault="00104525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&lt; .001</w:t>
            </w:r>
          </w:p>
        </w:tc>
      </w:tr>
      <w:tr w:rsidR="00104525" w14:paraId="66B73865" w14:textId="77777777" w:rsidTr="00F57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right w:val="nil"/>
            </w:tcBorders>
          </w:tcPr>
          <w:p w14:paraId="12E54364" w14:textId="77777777" w:rsidR="00104525" w:rsidRDefault="00104525" w:rsidP="00F57672">
            <w:pPr>
              <w:jc w:val="left"/>
              <w:rPr>
                <w:b/>
                <w:bCs/>
                <w:lang w:val="en-GB"/>
              </w:rPr>
            </w:pPr>
            <w:r>
              <w:rPr>
                <w:i w:val="0"/>
                <w:iCs w:val="0"/>
                <w:lang w:val="en-GB"/>
              </w:rPr>
              <w:t>MBP, mean mmHg (SD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0057114C" w14:textId="77777777" w:rsidR="00104525" w:rsidRDefault="00104525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79 (21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273F4C67" w14:textId="77777777" w:rsidR="00104525" w:rsidRDefault="00104525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93 (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62E34F" w14:textId="77777777" w:rsidR="00104525" w:rsidRDefault="00104525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&lt; .001</w:t>
            </w:r>
          </w:p>
        </w:tc>
      </w:tr>
      <w:tr w:rsidR="00104525" w14:paraId="01A1B5B7" w14:textId="77777777" w:rsidTr="00F57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right w:val="nil"/>
            </w:tcBorders>
          </w:tcPr>
          <w:p w14:paraId="1DFB6DB5" w14:textId="77777777" w:rsidR="00104525" w:rsidRDefault="00104525" w:rsidP="00F57672">
            <w:pPr>
              <w:jc w:val="left"/>
              <w:rPr>
                <w:b/>
                <w:bCs/>
                <w:lang w:val="en-GB"/>
              </w:rPr>
            </w:pPr>
            <w:r>
              <w:rPr>
                <w:i w:val="0"/>
                <w:iCs w:val="0"/>
                <w:lang w:val="en-GB"/>
              </w:rPr>
              <w:t>Hearth Rate, mean (SD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51AC8BA0" w14:textId="77777777" w:rsidR="00104525" w:rsidRDefault="00104525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101 (28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63754EEB" w14:textId="77777777" w:rsidR="00104525" w:rsidRDefault="00104525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98 (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616663" w14:textId="77777777" w:rsidR="00104525" w:rsidRDefault="00104525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0.18</w:t>
            </w:r>
          </w:p>
        </w:tc>
      </w:tr>
      <w:tr w:rsidR="00104525" w14:paraId="0B943927" w14:textId="77777777" w:rsidTr="00F57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right w:val="nil"/>
            </w:tcBorders>
          </w:tcPr>
          <w:p w14:paraId="33C4E77A" w14:textId="77777777" w:rsidR="00104525" w:rsidRDefault="00104525" w:rsidP="00F57672">
            <w:pPr>
              <w:jc w:val="left"/>
              <w:rPr>
                <w:b/>
                <w:bCs/>
                <w:lang w:val="en-GB"/>
              </w:rPr>
            </w:pPr>
            <w:r>
              <w:rPr>
                <w:i w:val="0"/>
                <w:iCs w:val="0"/>
                <w:lang w:val="en-GB"/>
              </w:rPr>
              <w:t>SpO2, mean % (SD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23F0FD6D" w14:textId="77777777" w:rsidR="00104525" w:rsidRDefault="00104525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93 (7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6F371639" w14:textId="77777777" w:rsidR="00104525" w:rsidRDefault="00104525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93 (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5C862D" w14:textId="77777777" w:rsidR="00104525" w:rsidRDefault="00104525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0.57</w:t>
            </w:r>
          </w:p>
        </w:tc>
      </w:tr>
      <w:tr w:rsidR="00104525" w14:paraId="284AB5B9" w14:textId="77777777" w:rsidTr="00F57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right w:val="nil"/>
            </w:tcBorders>
          </w:tcPr>
          <w:p w14:paraId="5061479D" w14:textId="77777777" w:rsidR="00104525" w:rsidRDefault="00104525" w:rsidP="00F57672">
            <w:pPr>
              <w:jc w:val="left"/>
              <w:rPr>
                <w:b/>
                <w:bCs/>
                <w:lang w:val="en-GB"/>
              </w:rPr>
            </w:pPr>
            <w:r>
              <w:rPr>
                <w:i w:val="0"/>
                <w:iCs w:val="0"/>
                <w:lang w:val="en-GB"/>
              </w:rPr>
              <w:t>Respiratory Rate, mean (SD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3F051F96" w14:textId="77777777" w:rsidR="00104525" w:rsidRDefault="00104525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27 (8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42999742" w14:textId="77777777" w:rsidR="00104525" w:rsidRDefault="00104525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30 (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4C89AF" w14:textId="77777777" w:rsidR="00104525" w:rsidRDefault="00104525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0.26</w:t>
            </w:r>
          </w:p>
        </w:tc>
      </w:tr>
      <w:tr w:rsidR="00104525" w14:paraId="32AD2575" w14:textId="77777777" w:rsidTr="00F57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right w:val="nil"/>
            </w:tcBorders>
          </w:tcPr>
          <w:p w14:paraId="552A480E" w14:textId="77777777" w:rsidR="00104525" w:rsidRDefault="00104525" w:rsidP="00F57672">
            <w:pPr>
              <w:jc w:val="left"/>
              <w:rPr>
                <w:b/>
                <w:bCs/>
                <w:lang w:val="en-GB"/>
              </w:rPr>
            </w:pPr>
            <w:r>
              <w:rPr>
                <w:i w:val="0"/>
                <w:iCs w:val="0"/>
                <w:lang w:val="en-GB"/>
              </w:rPr>
              <w:t>GCS, median (IQR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521B36B9" w14:textId="77777777" w:rsidR="00104525" w:rsidRDefault="00104525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14 (1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790F37C9" w14:textId="77777777" w:rsidR="00104525" w:rsidRDefault="00104525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14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DC1F64" w14:textId="77777777" w:rsidR="00104525" w:rsidRDefault="00104525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0.27</w:t>
            </w:r>
          </w:p>
        </w:tc>
      </w:tr>
      <w:tr w:rsidR="00104525" w14:paraId="4DD4B28B" w14:textId="77777777" w:rsidTr="00F57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right w:val="nil"/>
            </w:tcBorders>
          </w:tcPr>
          <w:p w14:paraId="3782C316" w14:textId="77777777" w:rsidR="00104525" w:rsidRDefault="00104525" w:rsidP="00F57672">
            <w:pPr>
              <w:jc w:val="left"/>
              <w:rPr>
                <w:b/>
                <w:bCs/>
                <w:lang w:val="en-GB"/>
              </w:rPr>
            </w:pPr>
            <w:r>
              <w:rPr>
                <w:i w:val="0"/>
                <w:iCs w:val="0"/>
                <w:lang w:val="en-GB"/>
              </w:rPr>
              <w:t>Body Temperature, mean °C (SD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2E82E4B5" w14:textId="77777777" w:rsidR="00104525" w:rsidRDefault="00104525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37.6 (1.9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6E8CB2B1" w14:textId="77777777" w:rsidR="00104525" w:rsidRDefault="00104525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37.1 (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B02052" w14:textId="77777777" w:rsidR="00104525" w:rsidRDefault="00104525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&lt; .001</w:t>
            </w:r>
          </w:p>
        </w:tc>
      </w:tr>
      <w:tr w:rsidR="00104525" w14:paraId="76A02046" w14:textId="77777777" w:rsidTr="00F57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right w:val="nil"/>
            </w:tcBorders>
          </w:tcPr>
          <w:p w14:paraId="73D266A5" w14:textId="77777777" w:rsidR="00104525" w:rsidRDefault="00104525" w:rsidP="00F57672">
            <w:pPr>
              <w:jc w:val="left"/>
              <w:rPr>
                <w:lang w:val="en-GB"/>
              </w:rPr>
            </w:pPr>
            <w:proofErr w:type="spellStart"/>
            <w:r>
              <w:rPr>
                <w:i w:val="0"/>
                <w:iCs w:val="0"/>
                <w:lang w:val="en-GB"/>
              </w:rPr>
              <w:t>qSOFA</w:t>
            </w:r>
            <w:proofErr w:type="spellEnd"/>
            <w:r>
              <w:rPr>
                <w:i w:val="0"/>
                <w:iCs w:val="0"/>
                <w:lang w:val="en-GB"/>
              </w:rPr>
              <w:t>, mean (SD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69B8B436" w14:textId="77777777" w:rsidR="00104525" w:rsidRDefault="00104525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3 (0.8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6DE66796" w14:textId="77777777" w:rsidR="00104525" w:rsidRDefault="00104525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 (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20DBE1" w14:textId="77777777" w:rsidR="00104525" w:rsidRDefault="00104525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 .001</w:t>
            </w:r>
          </w:p>
        </w:tc>
      </w:tr>
      <w:tr w:rsidR="00104525" w14:paraId="5364CCD7" w14:textId="77777777" w:rsidTr="00F57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right w:val="nil"/>
            </w:tcBorders>
            <w:vAlign w:val="center"/>
          </w:tcPr>
          <w:p w14:paraId="78031FF4" w14:textId="77777777" w:rsidR="00104525" w:rsidRDefault="00104525" w:rsidP="00F57672">
            <w:pPr>
              <w:jc w:val="left"/>
              <w:rPr>
                <w:lang w:val="en-GB"/>
              </w:rPr>
            </w:pPr>
            <w:r>
              <w:rPr>
                <w:i w:val="0"/>
                <w:iCs w:val="0"/>
                <w:lang w:val="en-GB"/>
              </w:rPr>
              <w:t>SOFA at sepsis diagnosis, mean (SD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2AEDBDAA" w14:textId="77777777" w:rsidR="00104525" w:rsidRDefault="00104525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2 (3.1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7D91FD7E" w14:textId="77777777" w:rsidR="00104525" w:rsidRDefault="00104525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7 (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B6C9B3" w14:textId="77777777" w:rsidR="00104525" w:rsidRDefault="00104525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</w:tr>
    </w:tbl>
    <w:p w14:paraId="5D1334C3" w14:textId="77777777" w:rsidR="00104525" w:rsidRDefault="00104525" w:rsidP="00104525">
      <w:pPr>
        <w:pStyle w:val="ListParagraph"/>
        <w:spacing w:line="360" w:lineRule="auto"/>
        <w:ind w:left="0"/>
        <w:jc w:val="both"/>
        <w:rPr>
          <w:rFonts w:cstheme="minorHAnsi"/>
          <w:lang w:val="en-GB"/>
        </w:rPr>
      </w:pPr>
    </w:p>
    <w:p w14:paraId="44DC02D1" w14:textId="77777777" w:rsidR="00104525" w:rsidRDefault="00104525" w:rsidP="00104525">
      <w:pPr>
        <w:pStyle w:val="ListParagraph"/>
        <w:spacing w:line="360" w:lineRule="auto"/>
        <w:ind w:left="0"/>
        <w:jc w:val="both"/>
        <w:rPr>
          <w:rFonts w:cstheme="minorHAnsi"/>
          <w:lang w:val="en-GB"/>
        </w:rPr>
      </w:pPr>
    </w:p>
    <w:p w14:paraId="4764EDEF" w14:textId="77777777" w:rsidR="00104525" w:rsidRDefault="00104525" w:rsidP="00104525">
      <w:pPr>
        <w:pStyle w:val="ListParagraph"/>
        <w:spacing w:line="360" w:lineRule="auto"/>
        <w:ind w:left="0"/>
        <w:jc w:val="both"/>
        <w:rPr>
          <w:rFonts w:cstheme="minorHAnsi"/>
          <w:lang w:val="en-GB"/>
        </w:rPr>
      </w:pPr>
    </w:p>
    <w:p w14:paraId="56CD26F5" w14:textId="06B0FE89" w:rsidR="005E3DC0" w:rsidRPr="00104525" w:rsidRDefault="005E3DC0">
      <w:pPr>
        <w:rPr>
          <w:rFonts w:cstheme="minorHAnsi"/>
          <w:lang w:val="en-GB"/>
        </w:rPr>
      </w:pPr>
    </w:p>
    <w:sectPr w:rsidR="005E3DC0" w:rsidRPr="00104525" w:rsidSect="009E3E8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525"/>
    <w:rsid w:val="00044368"/>
    <w:rsid w:val="00074E36"/>
    <w:rsid w:val="0009327D"/>
    <w:rsid w:val="000B05F0"/>
    <w:rsid w:val="000B5F46"/>
    <w:rsid w:val="000E224A"/>
    <w:rsid w:val="00104525"/>
    <w:rsid w:val="001416E7"/>
    <w:rsid w:val="00147717"/>
    <w:rsid w:val="0018581A"/>
    <w:rsid w:val="001A1B2D"/>
    <w:rsid w:val="001D1AAA"/>
    <w:rsid w:val="00203FD3"/>
    <w:rsid w:val="00256176"/>
    <w:rsid w:val="00296462"/>
    <w:rsid w:val="00296972"/>
    <w:rsid w:val="002B0E67"/>
    <w:rsid w:val="00307E1E"/>
    <w:rsid w:val="00316B3C"/>
    <w:rsid w:val="00396744"/>
    <w:rsid w:val="003D3A50"/>
    <w:rsid w:val="003F7E22"/>
    <w:rsid w:val="004253E6"/>
    <w:rsid w:val="00461C24"/>
    <w:rsid w:val="00462B95"/>
    <w:rsid w:val="004827B8"/>
    <w:rsid w:val="004B1C7B"/>
    <w:rsid w:val="004B4F74"/>
    <w:rsid w:val="004E3060"/>
    <w:rsid w:val="00502A97"/>
    <w:rsid w:val="00506DF2"/>
    <w:rsid w:val="005225F4"/>
    <w:rsid w:val="005813EF"/>
    <w:rsid w:val="005A4302"/>
    <w:rsid w:val="005A48DC"/>
    <w:rsid w:val="005E3DC0"/>
    <w:rsid w:val="00610E15"/>
    <w:rsid w:val="0067028D"/>
    <w:rsid w:val="006828D0"/>
    <w:rsid w:val="00682C30"/>
    <w:rsid w:val="006D4512"/>
    <w:rsid w:val="006E62DF"/>
    <w:rsid w:val="006F189C"/>
    <w:rsid w:val="0070432D"/>
    <w:rsid w:val="0071087C"/>
    <w:rsid w:val="00711E0F"/>
    <w:rsid w:val="00726A81"/>
    <w:rsid w:val="00746ACE"/>
    <w:rsid w:val="00746BDF"/>
    <w:rsid w:val="00763DFD"/>
    <w:rsid w:val="007646BB"/>
    <w:rsid w:val="007C16D6"/>
    <w:rsid w:val="007C4D05"/>
    <w:rsid w:val="007E1A8A"/>
    <w:rsid w:val="007E373B"/>
    <w:rsid w:val="007F5C20"/>
    <w:rsid w:val="00802AEC"/>
    <w:rsid w:val="008216F0"/>
    <w:rsid w:val="00835412"/>
    <w:rsid w:val="0085687C"/>
    <w:rsid w:val="00866690"/>
    <w:rsid w:val="00866FAA"/>
    <w:rsid w:val="0087790A"/>
    <w:rsid w:val="0089706F"/>
    <w:rsid w:val="008E2380"/>
    <w:rsid w:val="008E58BF"/>
    <w:rsid w:val="008F2BE5"/>
    <w:rsid w:val="008F435E"/>
    <w:rsid w:val="00924530"/>
    <w:rsid w:val="00925B77"/>
    <w:rsid w:val="00935939"/>
    <w:rsid w:val="009368FD"/>
    <w:rsid w:val="00964223"/>
    <w:rsid w:val="009A0813"/>
    <w:rsid w:val="009C67D2"/>
    <w:rsid w:val="009E3E8C"/>
    <w:rsid w:val="00A00D87"/>
    <w:rsid w:val="00A10F86"/>
    <w:rsid w:val="00A231F1"/>
    <w:rsid w:val="00A34DCF"/>
    <w:rsid w:val="00A35B50"/>
    <w:rsid w:val="00A80DA2"/>
    <w:rsid w:val="00AC5F7B"/>
    <w:rsid w:val="00AC654A"/>
    <w:rsid w:val="00AF7420"/>
    <w:rsid w:val="00B3139C"/>
    <w:rsid w:val="00B33D9E"/>
    <w:rsid w:val="00B777F5"/>
    <w:rsid w:val="00B87AF4"/>
    <w:rsid w:val="00BE6322"/>
    <w:rsid w:val="00C02E2C"/>
    <w:rsid w:val="00C10B38"/>
    <w:rsid w:val="00C2146B"/>
    <w:rsid w:val="00C27FD5"/>
    <w:rsid w:val="00C32876"/>
    <w:rsid w:val="00C340E1"/>
    <w:rsid w:val="00C348A3"/>
    <w:rsid w:val="00C54AC3"/>
    <w:rsid w:val="00C75410"/>
    <w:rsid w:val="00C81BE3"/>
    <w:rsid w:val="00CA6B02"/>
    <w:rsid w:val="00CC3444"/>
    <w:rsid w:val="00CC43BD"/>
    <w:rsid w:val="00CE379E"/>
    <w:rsid w:val="00CE78C0"/>
    <w:rsid w:val="00CF17A1"/>
    <w:rsid w:val="00D059BD"/>
    <w:rsid w:val="00D06C6B"/>
    <w:rsid w:val="00D118D3"/>
    <w:rsid w:val="00D3182B"/>
    <w:rsid w:val="00D4202F"/>
    <w:rsid w:val="00D63436"/>
    <w:rsid w:val="00D74C6A"/>
    <w:rsid w:val="00D82AA0"/>
    <w:rsid w:val="00D95F71"/>
    <w:rsid w:val="00DB16D4"/>
    <w:rsid w:val="00DD30E0"/>
    <w:rsid w:val="00DD3D29"/>
    <w:rsid w:val="00DD483B"/>
    <w:rsid w:val="00DD55E9"/>
    <w:rsid w:val="00E44874"/>
    <w:rsid w:val="00E55011"/>
    <w:rsid w:val="00E6671B"/>
    <w:rsid w:val="00EB432C"/>
    <w:rsid w:val="00EB6122"/>
    <w:rsid w:val="00EC6114"/>
    <w:rsid w:val="00ED037B"/>
    <w:rsid w:val="00EE4198"/>
    <w:rsid w:val="00F315BF"/>
    <w:rsid w:val="00F364F8"/>
    <w:rsid w:val="00F56D21"/>
    <w:rsid w:val="00F5742B"/>
    <w:rsid w:val="00F809DD"/>
    <w:rsid w:val="00F86CD1"/>
    <w:rsid w:val="00F93770"/>
    <w:rsid w:val="00F968FB"/>
    <w:rsid w:val="00FB1C22"/>
    <w:rsid w:val="00FB6C61"/>
    <w:rsid w:val="00FC5EFA"/>
    <w:rsid w:val="00FD0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6551B"/>
  <w15:chartTrackingRefBased/>
  <w15:docId w15:val="{0B4099C3-D505-2348-BBDD-683301D97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4525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4525"/>
    <w:pPr>
      <w:ind w:left="720"/>
      <w:contextualSpacing/>
    </w:pPr>
  </w:style>
  <w:style w:type="table" w:styleId="GridTable3-Accent1">
    <w:name w:val="Grid Table 3 Accent 1"/>
    <w:basedOn w:val="TableNormal"/>
    <w:uiPriority w:val="48"/>
    <w:rsid w:val="00104525"/>
    <w:rPr>
      <w:lang w:val="it-IT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charles</dc:creator>
  <cp:keywords/>
  <dc:description/>
  <cp:lastModifiedBy>Pon Abirami A.</cp:lastModifiedBy>
  <cp:revision>2</cp:revision>
  <dcterms:created xsi:type="dcterms:W3CDTF">2021-04-09T11:57:00Z</dcterms:created>
  <dcterms:modified xsi:type="dcterms:W3CDTF">2022-03-01T11:44:00Z</dcterms:modified>
</cp:coreProperties>
</file>